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1EB41" w14:textId="77777777" w:rsidR="008F7F9D" w:rsidRDefault="008F7F9D" w:rsidP="008F7F9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2B1660" w14:textId="4BEF49D2" w:rsidR="008F7F9D" w:rsidRPr="004B364E" w:rsidRDefault="00BC10E2" w:rsidP="008F7F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364E">
        <w:rPr>
          <w:rFonts w:ascii="Times New Roman" w:hAnsi="Times New Roman" w:cs="Times New Roman"/>
          <w:b/>
          <w:sz w:val="24"/>
          <w:szCs w:val="24"/>
          <w:lang w:val="en-US"/>
        </w:rPr>
        <w:t>Appendix Table AT1</w:t>
      </w:r>
      <w:r w:rsidR="008F7F9D" w:rsidRPr="004B364E">
        <w:rPr>
          <w:rFonts w:ascii="Times New Roman" w:hAnsi="Times New Roman" w:cs="Times New Roman"/>
          <w:b/>
          <w:sz w:val="24"/>
          <w:szCs w:val="24"/>
          <w:lang w:val="en-US"/>
        </w:rPr>
        <w:t>: Modeling details for QALY calculations</w:t>
      </w:r>
    </w:p>
    <w:p w14:paraId="32061AB9" w14:textId="77777777" w:rsidR="008F7F9D" w:rsidRDefault="008F7F9D" w:rsidP="008F7F9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2"/>
        <w:gridCol w:w="1743"/>
        <w:gridCol w:w="3416"/>
      </w:tblGrid>
      <w:tr w:rsidR="008F7F9D" w:rsidRPr="000B7AA6" w14:paraId="2828223F" w14:textId="77777777" w:rsidTr="00C335B4">
        <w:trPr>
          <w:trHeight w:val="300"/>
        </w:trPr>
        <w:tc>
          <w:tcPr>
            <w:tcW w:w="8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760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4B36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Restrictions imposed between January 1, 2020 and February 28, 2022</w:t>
            </w:r>
          </w:p>
        </w:tc>
      </w:tr>
      <w:tr w:rsidR="008F7F9D" w:rsidRPr="000B7AA6" w14:paraId="2799F22A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9298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A48A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F1B5F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F7F9D" w:rsidRPr="004B364E" w14:paraId="15EF9F47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0940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Level of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CDD8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Days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49908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</w:p>
        </w:tc>
      </w:tr>
      <w:tr w:rsidR="008F7F9D" w:rsidRPr="004B364E" w14:paraId="17AF7175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1254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E873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F45A3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4B364E" w14:paraId="22A60638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56EB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trict: &gt; 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ECD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1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D189C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</w:tr>
      <w:tr w:rsidR="008F7F9D" w:rsidRPr="004B364E" w14:paraId="577F42B1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5B3F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edium: 50-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5F9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2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0B57D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</w:tr>
      <w:tr w:rsidR="008F7F9D" w:rsidRPr="004B364E" w14:paraId="7101E5A3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68AD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ight: 20-4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8FA9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95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E25EE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</w:tr>
      <w:tr w:rsidR="008F7F9D" w:rsidRPr="004B364E" w14:paraId="39B90334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7AC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C43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793AC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4B364E" w14:paraId="130CB53D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F71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CH"/>
              </w:rPr>
              <w:t>Sour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03E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0EB38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0B7AA6" w14:paraId="122370AF" w14:textId="77777777" w:rsidTr="00C335B4">
        <w:trPr>
          <w:trHeight w:val="300"/>
        </w:trPr>
        <w:tc>
          <w:tcPr>
            <w:tcW w:w="8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C3B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Oxford Covid-19 Government Response Tracker (https://doi.org/10.1038/s41562-021-01079-8)</w:t>
            </w:r>
          </w:p>
        </w:tc>
      </w:tr>
      <w:tr w:rsidR="008F7F9D" w:rsidRPr="000B7AA6" w14:paraId="3A34836B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69A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9884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3E27C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F7F9D" w:rsidRPr="000B7AA6" w14:paraId="706C6C15" w14:textId="77777777" w:rsidTr="00C335B4">
        <w:trPr>
          <w:trHeight w:val="300"/>
        </w:trPr>
        <w:tc>
          <w:tcPr>
            <w:tcW w:w="8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26795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F7F9D" w:rsidRPr="004B364E" w14:paraId="61777507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13C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Scenario 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FB29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Utility weight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92EDB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Source</w:t>
            </w:r>
          </w:p>
        </w:tc>
      </w:tr>
      <w:tr w:rsidR="008F7F9D" w:rsidRPr="004B364E" w14:paraId="735747A5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75D8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B351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5E7B7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0B7AA6" w14:paraId="0B6BDE92" w14:textId="77777777" w:rsidTr="00C335B4">
        <w:trPr>
          <w:trHeight w:val="6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1FE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evere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F3A0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92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DE876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evere scenario, excluding extreme preferences</w:t>
            </w:r>
          </w:p>
        </w:tc>
      </w:tr>
      <w:tr w:rsidR="008F7F9D" w:rsidRPr="004B364E" w14:paraId="07AE28BC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4980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oderate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1C2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95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AACA6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terpolation</w:t>
            </w:r>
          </w:p>
        </w:tc>
      </w:tr>
      <w:tr w:rsidR="008F7F9D" w:rsidRPr="004B364E" w14:paraId="2A00CEEE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7243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ight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67E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97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41E08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terpolation</w:t>
            </w:r>
          </w:p>
        </w:tc>
      </w:tr>
      <w:tr w:rsidR="008F7F9D" w:rsidRPr="004B364E" w14:paraId="0BD61333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8DF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7019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707C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4B364E" w14:paraId="7C6D9D75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5050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Scenario 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DD28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54E66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4B364E" w14:paraId="5CA56AD1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BD5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4444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4ACC8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4B364E" w14:paraId="06BC7F04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EEC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evere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C42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98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668BA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evere scenario, all respon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e</w:t>
            </w: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</w:t>
            </w:r>
          </w:p>
        </w:tc>
      </w:tr>
      <w:tr w:rsidR="008F7F9D" w:rsidRPr="004B364E" w14:paraId="5DD0489C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6EF5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oderate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70D1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25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6C429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ild scenario, all respon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e</w:t>
            </w: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</w:t>
            </w:r>
          </w:p>
        </w:tc>
      </w:tr>
      <w:tr w:rsidR="008F7F9D" w:rsidRPr="004B364E" w14:paraId="60AD05EE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8235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ight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F690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76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0947B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terpolation</w:t>
            </w:r>
          </w:p>
        </w:tc>
      </w:tr>
      <w:tr w:rsidR="008F7F9D" w:rsidRPr="004B364E" w14:paraId="3E9F97E0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64BC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6202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E94CF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4B364E" w14:paraId="75E415E1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B94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005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E8C96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4B364E" w14:paraId="26AF67BB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C34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>Scenario 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3D49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BDD8E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4B364E" w14:paraId="16DDC368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2DED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B164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B306D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F7F9D" w:rsidRPr="000B7AA6" w14:paraId="0D49AA76" w14:textId="77777777" w:rsidTr="00C335B4">
        <w:trPr>
          <w:trHeight w:val="6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1F5B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evere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733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93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DA402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Severe scenario, excluding extreme preferences</w:t>
            </w:r>
          </w:p>
        </w:tc>
      </w:tr>
      <w:tr w:rsidR="008F7F9D" w:rsidRPr="004B364E" w14:paraId="452115BE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A27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oderate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273B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29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ACCD5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terpolation</w:t>
            </w:r>
          </w:p>
        </w:tc>
      </w:tr>
      <w:tr w:rsidR="008F7F9D" w:rsidRPr="004B364E" w14:paraId="74377328" w14:textId="77777777" w:rsidTr="00C335B4">
        <w:trPr>
          <w:trHeight w:val="30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85C" w14:textId="77777777" w:rsidR="008F7F9D" w:rsidRPr="004B364E" w:rsidRDefault="008F7F9D" w:rsidP="00C33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ight restriction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AF32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864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4FFD6" w14:textId="77777777" w:rsidR="008F7F9D" w:rsidRPr="004B364E" w:rsidRDefault="008F7F9D" w:rsidP="00C33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4B364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terpolation</w:t>
            </w:r>
          </w:p>
        </w:tc>
      </w:tr>
    </w:tbl>
    <w:p w14:paraId="0E49AB23" w14:textId="77777777" w:rsidR="008F7F9D" w:rsidRPr="004B364E" w:rsidRDefault="008F7F9D" w:rsidP="008F7F9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371CE1" w14:textId="77777777" w:rsidR="00121AFD" w:rsidRDefault="00121AFD"/>
    <w:sectPr w:rsidR="00121AFD" w:rsidSect="008F7F9D"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7F9D"/>
    <w:rsid w:val="00121AFD"/>
    <w:rsid w:val="001A5C86"/>
    <w:rsid w:val="002A25B8"/>
    <w:rsid w:val="00317DF1"/>
    <w:rsid w:val="00396D6E"/>
    <w:rsid w:val="00423EA0"/>
    <w:rsid w:val="0044365F"/>
    <w:rsid w:val="004753B5"/>
    <w:rsid w:val="005216A1"/>
    <w:rsid w:val="00686058"/>
    <w:rsid w:val="008C01D1"/>
    <w:rsid w:val="008F6E86"/>
    <w:rsid w:val="008F7F9D"/>
    <w:rsid w:val="0092329E"/>
    <w:rsid w:val="009754A6"/>
    <w:rsid w:val="00985312"/>
    <w:rsid w:val="00AA5A79"/>
    <w:rsid w:val="00AB599A"/>
    <w:rsid w:val="00BB37C2"/>
    <w:rsid w:val="00BC10E2"/>
    <w:rsid w:val="00C3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C049"/>
  <w15:docId w15:val="{2A25E3F8-B082-4AAE-AEDC-4C0CB22C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F9D"/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F9D"/>
    <w:rPr>
      <w:rFonts w:ascii="Tahoma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2</cp:lastModifiedBy>
  <cp:revision>2</cp:revision>
  <dcterms:created xsi:type="dcterms:W3CDTF">2023-04-02T06:46:00Z</dcterms:created>
  <dcterms:modified xsi:type="dcterms:W3CDTF">2023-07-19T06:09:00Z</dcterms:modified>
</cp:coreProperties>
</file>